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7A8" w:rsidRPr="00EC03E8" w:rsidRDefault="009267A8" w:rsidP="009267A8">
      <w:pPr>
        <w:rPr>
          <w:sz w:val="24"/>
          <w:szCs w:val="24"/>
        </w:rPr>
      </w:pPr>
      <w:r w:rsidRPr="00EC03E8">
        <w:rPr>
          <w:b/>
          <w:sz w:val="24"/>
          <w:szCs w:val="24"/>
        </w:rPr>
        <w:t xml:space="preserve">S4 Appendix: </w:t>
      </w:r>
      <w:r w:rsidRPr="00EC03E8">
        <w:rPr>
          <w:sz w:val="24"/>
          <w:szCs w:val="24"/>
        </w:rPr>
        <w:t>Results of Generalized Estimating Equation (GEE) for prescription factors</w:t>
      </w:r>
      <w:r w:rsidR="00303D7A">
        <w:rPr>
          <w:sz w:val="24"/>
          <w:szCs w:val="24"/>
        </w:rPr>
        <w:t>.</w:t>
      </w:r>
    </w:p>
    <w:p w:rsidR="009267A8" w:rsidRPr="00EC03E8" w:rsidRDefault="009267A8" w:rsidP="009267A8">
      <w:pPr>
        <w:rPr>
          <w:rFonts w:cs="Times New Roman"/>
          <w:b/>
          <w:sz w:val="24"/>
          <w:szCs w:val="24"/>
        </w:rPr>
      </w:pPr>
      <w:r w:rsidRPr="00EC03E8">
        <w:rPr>
          <w:rFonts w:cs="Times New Roman"/>
          <w:b/>
          <w:sz w:val="24"/>
          <w:szCs w:val="24"/>
        </w:rPr>
        <w:t xml:space="preserve">Table A:  GEE results for prescription factors for sign-off rates and time </w:t>
      </w:r>
      <w:r w:rsidRPr="00591F65">
        <w:rPr>
          <w:rFonts w:cs="Times New Roman"/>
          <w:b/>
          <w:sz w:val="24"/>
          <w:szCs w:val="24"/>
        </w:rPr>
        <w:t xml:space="preserve">to </w:t>
      </w:r>
      <w:r w:rsidR="00D7536E">
        <w:rPr>
          <w:rFonts w:cs="Times New Roman"/>
          <w:b/>
          <w:sz w:val="24"/>
          <w:szCs w:val="24"/>
        </w:rPr>
        <w:t>sign-off</w:t>
      </w:r>
      <w:r w:rsidR="00591F65" w:rsidRPr="00591F65">
        <w:rPr>
          <w:rFonts w:cs="Times New Roman"/>
          <w:b/>
          <w:sz w:val="24"/>
          <w:szCs w:val="24"/>
        </w:rPr>
        <w:t xml:space="preserve"> </w:t>
      </w:r>
      <w:r w:rsidR="00591F65" w:rsidRPr="00591F65">
        <w:rPr>
          <w:rFonts w:cs="Arial"/>
          <w:b/>
          <w:sz w:val="24"/>
          <w:szCs w:val="24"/>
        </w:rPr>
        <w:t>≤</w:t>
      </w:r>
      <w:r w:rsidR="00591F65" w:rsidRPr="00591F65">
        <w:rPr>
          <w:rFonts w:cs="Times New Roman"/>
          <w:b/>
          <w:sz w:val="24"/>
          <w:szCs w:val="24"/>
        </w:rPr>
        <w:t xml:space="preserve"> </w:t>
      </w:r>
      <w:r w:rsidRPr="00591F65">
        <w:rPr>
          <w:rFonts w:cs="Times New Roman"/>
          <w:b/>
          <w:sz w:val="24"/>
          <w:szCs w:val="24"/>
        </w:rPr>
        <w:t>48</w:t>
      </w:r>
      <w:r w:rsidRPr="00EC03E8">
        <w:rPr>
          <w:rFonts w:cs="Times New Roman"/>
          <w:b/>
          <w:sz w:val="24"/>
          <w:szCs w:val="24"/>
        </w:rPr>
        <w:t xml:space="preserve"> hours </w:t>
      </w:r>
    </w:p>
    <w:tbl>
      <w:tblPr>
        <w:tblW w:w="12062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397"/>
        <w:gridCol w:w="2157"/>
        <w:gridCol w:w="2137"/>
        <w:gridCol w:w="992"/>
        <w:gridCol w:w="1930"/>
        <w:gridCol w:w="338"/>
        <w:gridCol w:w="993"/>
        <w:gridCol w:w="1275"/>
        <w:gridCol w:w="1843"/>
      </w:tblGrid>
      <w:tr w:rsidR="007957C0" w:rsidRPr="00412FBC" w:rsidTr="00BC4837">
        <w:trPr>
          <w:trHeight w:val="240"/>
        </w:trPr>
        <w:tc>
          <w:tcPr>
            <w:tcW w:w="2554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7957C0" w:rsidRPr="00412FBC" w:rsidRDefault="007957C0" w:rsidP="00412FB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129" w:type="dxa"/>
            <w:gridSpan w:val="2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957C0" w:rsidRPr="00412FBC" w:rsidRDefault="007957C0" w:rsidP="00412FBC">
            <w:pPr>
              <w:spacing w:after="0" w:line="240" w:lineRule="auto"/>
              <w:ind w:left="-199"/>
              <w:jc w:val="center"/>
              <w:rPr>
                <w:b/>
                <w:bCs/>
                <w:sz w:val="20"/>
                <w:szCs w:val="20"/>
              </w:rPr>
            </w:pPr>
            <w:r w:rsidRPr="00412FBC">
              <w:rPr>
                <w:b/>
                <w:sz w:val="20"/>
                <w:szCs w:val="20"/>
              </w:rPr>
              <w:t>GEE of Sign-off Rates</w:t>
            </w:r>
          </w:p>
        </w:tc>
        <w:tc>
          <w:tcPr>
            <w:tcW w:w="3261" w:type="dxa"/>
            <w:gridSpan w:val="3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12FBC">
              <w:rPr>
                <w:rFonts w:cs="Arial"/>
                <w:b/>
                <w:bCs/>
                <w:sz w:val="20"/>
                <w:szCs w:val="20"/>
              </w:rPr>
              <w:t>GEE of Time to Sign-off ≤ 48 hours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Messages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12FBC">
              <w:rPr>
                <w:b/>
                <w:bCs/>
                <w:sz w:val="20"/>
                <w:szCs w:val="20"/>
              </w:rPr>
              <w:t xml:space="preserve">Hours to Sign-off </w:t>
            </w:r>
          </w:p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12FBC">
              <w:rPr>
                <w:b/>
                <w:bCs/>
                <w:sz w:val="20"/>
                <w:szCs w:val="20"/>
              </w:rPr>
              <w:t>(Median, Range)</w:t>
            </w:r>
          </w:p>
        </w:tc>
      </w:tr>
      <w:tr w:rsidR="007957C0" w:rsidRPr="00412FBC" w:rsidTr="00BC4837">
        <w:trPr>
          <w:trHeight w:val="240"/>
        </w:trPr>
        <w:tc>
          <w:tcPr>
            <w:tcW w:w="2554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7" w:type="dxa"/>
            <w:tcBorders>
              <w:left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412FBC">
              <w:rPr>
                <w:b/>
                <w:i/>
                <w:sz w:val="20"/>
                <w:szCs w:val="20"/>
              </w:rPr>
              <w:t>Odds Ratio (95% CI)</w:t>
            </w:r>
          </w:p>
        </w:tc>
        <w:tc>
          <w:tcPr>
            <w:tcW w:w="99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412FBC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</w:tcPr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412FBC">
              <w:rPr>
                <w:b/>
                <w:i/>
                <w:sz w:val="20"/>
                <w:szCs w:val="20"/>
              </w:rPr>
              <w:t>Odds Ratio (CI)</w:t>
            </w:r>
          </w:p>
        </w:tc>
        <w:tc>
          <w:tcPr>
            <w:tcW w:w="993" w:type="dxa"/>
            <w:tcBorders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412FBC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-off</w:t>
            </w:r>
          </w:p>
        </w:tc>
        <w:tc>
          <w:tcPr>
            <w:tcW w:w="1843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7957C0" w:rsidRPr="00412FBC" w:rsidTr="00BC4837">
        <w:trPr>
          <w:trHeight w:val="240"/>
        </w:trPr>
        <w:tc>
          <w:tcPr>
            <w:tcW w:w="4691" w:type="dxa"/>
            <w:gridSpan w:val="3"/>
            <w:tcBorders>
              <w:left w:val="single" w:sz="12" w:space="0" w:color="auto"/>
              <w:bottom w:val="single" w:sz="6" w:space="0" w:color="auto"/>
            </w:tcBorders>
            <w:shd w:val="clear" w:color="000000" w:fill="F2F2F2"/>
            <w:hideMark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515F3">
              <w:rPr>
                <w:b/>
                <w:bCs/>
                <w:sz w:val="20"/>
                <w:szCs w:val="20"/>
              </w:rPr>
              <w:t>Speciality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  <w:noWrap/>
            <w:vAlign w:val="center"/>
            <w:hideMark/>
          </w:tcPr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  <w:r w:rsidRPr="00412FBC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000000" w:fill="F2F2F2"/>
          </w:tcPr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2F2F2"/>
          </w:tcPr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00C63">
              <w:rPr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</w:tcPr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vMerge w:val="restart"/>
            <w:tcBorders>
              <w:top w:val="single" w:sz="6" w:space="0" w:color="auto"/>
              <w:left w:val="single" w:sz="12" w:space="0" w:color="auto"/>
            </w:tcBorders>
            <w:vAlign w:val="center"/>
            <w:hideMark/>
          </w:tcPr>
          <w:p w:rsidR="007957C0" w:rsidRPr="00412FBC" w:rsidRDefault="007957C0" w:rsidP="007957C0">
            <w:pPr>
              <w:pStyle w:val="NoSpacing"/>
            </w:pPr>
          </w:p>
        </w:tc>
        <w:tc>
          <w:tcPr>
            <w:tcW w:w="2157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Medical Admissions</w:t>
            </w:r>
          </w:p>
        </w:tc>
        <w:tc>
          <w:tcPr>
            <w:tcW w:w="2137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A00C63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auto"/>
              <w:right w:val="single" w:sz="12" w:space="0" w:color="auto"/>
            </w:tcBorders>
            <w:vAlign w:val="center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A00C63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2.5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0.5 (1.7–48.2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hideMark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Critical Care and Burns</w:t>
            </w:r>
          </w:p>
        </w:tc>
        <w:tc>
          <w:tcPr>
            <w:tcW w:w="2137" w:type="dxa"/>
            <w:shd w:val="clear" w:color="auto" w:fill="auto"/>
            <w:hideMark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.038 (1.796–2.314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hideMark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954 (0.786–1.157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630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6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3.0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6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3.9 (3.0–72.4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hideMark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General Medicine</w:t>
            </w:r>
          </w:p>
        </w:tc>
        <w:tc>
          <w:tcPr>
            <w:tcW w:w="2137" w:type="dxa"/>
            <w:shd w:val="clear" w:color="auto" w:fill="auto"/>
            <w:hideMark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.111 (1.024–1.205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hideMark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011*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775 (0.681–0.883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6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9.2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6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4.9 (2.4–94.5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General Surgery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558 (0.498–0.625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807 (0.664–0.981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031*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6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3.3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6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3.0 (1.4–76.6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Medical Specialities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840 (0.780–0.906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809 (0.714–0.917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001*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6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1.5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6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3.2 (2.2–72.4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Surgical Specialities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837 (0.763–0.919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735 (0.630–0.857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6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1.9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6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3.9 (2.5–76.9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TNO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.090 (0.970–1.226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147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419 (0.349–0.502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6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7.0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6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51.3 (19.3–167.5)</w:t>
            </w:r>
          </w:p>
        </w:tc>
      </w:tr>
      <w:tr w:rsidR="007957C0" w:rsidRPr="00412FBC" w:rsidTr="00BC4837">
        <w:trPr>
          <w:trHeight w:val="240"/>
        </w:trPr>
        <w:tc>
          <w:tcPr>
            <w:tcW w:w="4691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2F2F2"/>
            <w:hideMark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00C63">
              <w:rPr>
                <w:rFonts w:asciiTheme="minorHAnsi" w:hAnsiTheme="minorHAnsi"/>
                <w:b/>
                <w:bCs/>
                <w:sz w:val="20"/>
                <w:szCs w:val="20"/>
              </w:rPr>
              <w:t>BNF category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2" w:space="0" w:color="auto"/>
            </w:tcBorders>
            <w:shd w:val="clear" w:color="000000" w:fill="F2F2F2"/>
            <w:noWrap/>
            <w:vAlign w:val="center"/>
            <w:hideMark/>
          </w:tcPr>
          <w:p w:rsidR="007957C0" w:rsidRPr="00A00C63" w:rsidRDefault="007957C0" w:rsidP="007957C0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00C63">
              <w:rPr>
                <w:rFonts w:asciiTheme="minorHAnsi" w:hAnsi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93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</w:tcBorders>
            <w:shd w:val="clear" w:color="000000" w:fill="F2F2F2"/>
            <w:vAlign w:val="center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2F2F2"/>
            <w:vAlign w:val="center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  <w:vAlign w:val="center"/>
          </w:tcPr>
          <w:p w:rsidR="007957C0" w:rsidRPr="00A00C63" w:rsidRDefault="007957C0" w:rsidP="007957C0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00C63">
              <w:rPr>
                <w:rFonts w:asciiTheme="minorHAnsi" w:hAnsi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2" w:space="0" w:color="auto"/>
            </w:tcBorders>
            <w:shd w:val="clear" w:color="000000" w:fill="F2F2F2"/>
          </w:tcPr>
          <w:p w:rsidR="007957C0" w:rsidRPr="007957C0" w:rsidRDefault="007957C0" w:rsidP="007957C0">
            <w:pPr>
              <w:pStyle w:val="NoSpacing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vMerge w:val="restart"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7957C0" w:rsidP="0068665F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C</w:t>
            </w:r>
            <w:r w:rsidR="0068665F">
              <w:rPr>
                <w:rFonts w:asciiTheme="minorHAnsi" w:hAnsiTheme="minorHAnsi"/>
                <w:sz w:val="20"/>
                <w:szCs w:val="20"/>
              </w:rPr>
              <w:t>VS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vAlign w:val="center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1.3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4.8 (3.0–95.7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vMerge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68665F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CNS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955 (0.891–1.023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189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.256 (1.131–0.884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4.4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3.7 (2.3–78.1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vMerge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Endocrine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993 (0.904–1.091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883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.323 (1.143–0.875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7957C0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7957C0">
              <w:rPr>
                <w:rFonts w:ascii="Calibri" w:hAnsi="Calibri"/>
                <w:sz w:val="20"/>
                <w:szCs w:val="20"/>
              </w:rPr>
              <w:t>51</w:t>
            </w:r>
            <w:r w:rsidR="00AE7782">
              <w:rPr>
                <w:rFonts w:ascii="Calibri" w:hAnsi="Calibri"/>
                <w:sz w:val="20"/>
                <w:szCs w:val="20"/>
              </w:rPr>
              <w:t>.0</w:t>
            </w:r>
            <w:r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1.4 (1.6–65.5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vMerge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68665F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EEEO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765 (0.650–0.901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001*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.138 (0.880–1.136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325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3.3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2.6 (1.9–75.5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vMerge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7957C0" w:rsidP="0068665F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G</w:t>
            </w:r>
            <w:r w:rsidR="0068665F">
              <w:rPr>
                <w:rFonts w:asciiTheme="minorHAnsi" w:hAnsiTheme="minorHAnsi"/>
                <w:sz w:val="20"/>
                <w:szCs w:val="20"/>
              </w:rPr>
              <w:t>I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894 (0.815–0.981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018*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.032 (0.896–1.116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663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7957C0" w:rsidP="00AE7782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7957C0">
              <w:rPr>
                <w:rFonts w:ascii="Calibri" w:hAnsi="Calibri"/>
                <w:sz w:val="20"/>
                <w:szCs w:val="20"/>
              </w:rPr>
              <w:t>45.9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4.1 (2.5–90.1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hideMark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Infection</w:t>
            </w:r>
          </w:p>
        </w:tc>
        <w:tc>
          <w:tcPr>
            <w:tcW w:w="2137" w:type="dxa"/>
            <w:shd w:val="clear" w:color="auto" w:fill="auto"/>
            <w:hideMark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991 (0.905–1.086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  <w:hideMark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852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.062 (1.775–0.563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5.7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9.9 (1.3–47.7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68665F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Malign/Immuno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.054 (0.830–1.337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667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.484 (0.998–1.002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051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9.2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2.6 (2.6–66.6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7957C0" w:rsidP="0068665F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Muscu</w:t>
            </w:r>
            <w:r w:rsidR="0068665F">
              <w:rPr>
                <w:rFonts w:asciiTheme="minorHAnsi" w:hAnsiTheme="minorHAnsi"/>
                <w:sz w:val="20"/>
                <w:szCs w:val="20"/>
              </w:rPr>
              <w:t xml:space="preserve"> &amp; Joint</w:t>
            </w:r>
            <w:r w:rsidRPr="00A00C6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842 (0.724–0.980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027*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.416 (1.100–0.909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007*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2.3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3.3 (2.4–68.6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Nutrition and blood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796 (0.729–0.868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.022 (0.892–1.121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756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3.9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4.2 (2.7–89.6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68665F" w:rsidP="0068665F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Obs, G</w:t>
            </w:r>
            <w:r w:rsidR="007957C0" w:rsidRPr="00A00C63">
              <w:rPr>
                <w:rFonts w:asciiTheme="minorHAnsi" w:hAnsiTheme="minorHAnsi"/>
                <w:sz w:val="20"/>
                <w:szCs w:val="20"/>
              </w:rPr>
              <w:t>ynae</w:t>
            </w:r>
            <w:r>
              <w:rPr>
                <w:rFonts w:asciiTheme="minorHAnsi" w:hAnsiTheme="minorHAnsi"/>
                <w:sz w:val="20"/>
                <w:szCs w:val="20"/>
              </w:rPr>
              <w:t>, &amp; Uro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791 (0.656–0.955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015*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.289 (0.953–1.049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100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5.6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2.9 (2.5–66.1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Other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511 (0.328–0.796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003*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.521 (0.912–6.969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075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8.6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9.6 (0.5–42.3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Respiratory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702 (0.634–0.778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.246 (1.058–1.468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008*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1.4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2.3 (1.4–71.2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tcBorders>
              <w:left w:val="single" w:sz="12" w:space="0" w:color="auto"/>
              <w:bottom w:val="single" w:sz="6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tcBorders>
              <w:bottom w:val="single" w:sz="2" w:space="0" w:color="auto"/>
            </w:tcBorders>
            <w:shd w:val="clear" w:color="auto" w:fill="auto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Skin</w:t>
            </w:r>
          </w:p>
        </w:tc>
        <w:tc>
          <w:tcPr>
            <w:tcW w:w="2137" w:type="dxa"/>
            <w:tcBorders>
              <w:bottom w:val="single" w:sz="2" w:space="0" w:color="auto"/>
            </w:tcBorders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579 (0.462–0.727)</w:t>
            </w:r>
          </w:p>
        </w:tc>
        <w:tc>
          <w:tcPr>
            <w:tcW w:w="992" w:type="dxa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.257 (0.856–1.843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243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5.2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3.8 (2.5–81.7)</w:t>
            </w:r>
          </w:p>
        </w:tc>
      </w:tr>
      <w:tr w:rsidR="007957C0" w:rsidRPr="00412FBC" w:rsidTr="00BC4837">
        <w:trPr>
          <w:trHeight w:val="240"/>
        </w:trPr>
        <w:tc>
          <w:tcPr>
            <w:tcW w:w="4691" w:type="dxa"/>
            <w:gridSpan w:val="3"/>
            <w:tcBorders>
              <w:left w:val="single" w:sz="12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A00C63">
              <w:rPr>
                <w:rFonts w:asciiTheme="minorHAnsi" w:hAnsiTheme="minorHAnsi"/>
                <w:b/>
                <w:sz w:val="20"/>
                <w:szCs w:val="20"/>
              </w:rPr>
              <w:t>Mode of prescription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F2F2F2" w:themeColor="background1" w:themeShade="F2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A00C63">
              <w:rPr>
                <w:rFonts w:asciiTheme="minorHAnsi" w:hAnsiTheme="minorHAnsi"/>
                <w:b/>
                <w:sz w:val="20"/>
                <w:szCs w:val="20"/>
              </w:rPr>
              <w:t>&lt;0.001*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7957C0" w:rsidRPr="00A00C63" w:rsidRDefault="007957C0" w:rsidP="00A00C63">
            <w:pPr>
              <w:pStyle w:val="NoSpacing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957C0" w:rsidRPr="00A00C63" w:rsidRDefault="007957C0" w:rsidP="00A00C63">
            <w:pPr>
              <w:pStyle w:val="NoSpacing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A00C63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&lt;0.001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:rsidR="007957C0" w:rsidRPr="00A00C63" w:rsidRDefault="007957C0" w:rsidP="00A00C63">
            <w:pPr>
              <w:pStyle w:val="NoSpacing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957C0" w:rsidRPr="00A00C63" w:rsidRDefault="007957C0" w:rsidP="00A00C63">
            <w:pPr>
              <w:pStyle w:val="NoSpacing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Regular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vAlign w:val="center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A00C63">
              <w:rPr>
                <w:rFonts w:asciiTheme="minorHAnsi" w:eastAsia="Times New Roman" w:hAnsiTheme="minorHAnsi" w:cs="Arial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0.5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3.7 (2.5–73.8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412FBC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5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As Required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538 (0.495–0.586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813 (0.780–0.935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004*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2.8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30.9 (3.7–119.9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Once-Only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319 (0.235–0.433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1.077 (2.581–47.533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001*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2.2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.8 (0.1–20.2)</w:t>
            </w: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tcBorders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TTO</w:t>
            </w:r>
          </w:p>
        </w:tc>
        <w:tc>
          <w:tcPr>
            <w:tcW w:w="213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436 (0.397–0.478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.818 (2.321–3.421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9.5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.1 (0.3–26.2)</w:t>
            </w:r>
          </w:p>
        </w:tc>
      </w:tr>
      <w:tr w:rsidR="007957C0" w:rsidRPr="00412FBC" w:rsidTr="00BC4837">
        <w:trPr>
          <w:trHeight w:val="240"/>
        </w:trPr>
        <w:tc>
          <w:tcPr>
            <w:tcW w:w="4691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A00C63">
              <w:rPr>
                <w:rFonts w:asciiTheme="minorHAnsi" w:hAnsiTheme="minorHAnsi"/>
                <w:b/>
                <w:sz w:val="20"/>
                <w:szCs w:val="20"/>
              </w:rPr>
              <w:t>Prescription status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957C0" w:rsidRPr="00A00C63" w:rsidRDefault="007957C0" w:rsidP="007957C0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A00C63">
              <w:rPr>
                <w:rFonts w:asciiTheme="minorHAnsi" w:hAnsiTheme="minorHAnsi"/>
                <w:b/>
                <w:sz w:val="20"/>
                <w:szCs w:val="20"/>
              </w:rPr>
              <w:t>0.005*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7957C0" w:rsidRPr="00A00C63" w:rsidRDefault="007957C0" w:rsidP="00A00C63">
            <w:pPr>
              <w:pStyle w:val="NoSpacing"/>
              <w:rPr>
                <w:rFonts w:asciiTheme="minorHAnsi" w:eastAsia="Times New Roman" w:hAnsiTheme="minorHAnsi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2" w:space="0" w:color="F2F2F2" w:themeColor="background1" w:themeShade="F2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A00C63">
              <w:rPr>
                <w:rFonts w:asciiTheme="minorHAnsi" w:hAnsiTheme="minorHAnsi"/>
                <w:b/>
                <w:sz w:val="20"/>
                <w:szCs w:val="20"/>
              </w:rPr>
              <w:t>&lt;0.001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:rsidR="007957C0" w:rsidRPr="007957C0" w:rsidRDefault="007957C0" w:rsidP="007957C0">
            <w:pPr>
              <w:pStyle w:val="NoSpacing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957C0" w:rsidRPr="00A00C63" w:rsidRDefault="007957C0" w:rsidP="00A00C63">
            <w:pPr>
              <w:pStyle w:val="NoSpacing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</w:p>
        </w:tc>
      </w:tr>
      <w:tr w:rsidR="007957C0" w:rsidRPr="00412FBC" w:rsidTr="00BC4837">
        <w:trPr>
          <w:trHeight w:val="240"/>
        </w:trPr>
        <w:tc>
          <w:tcPr>
            <w:tcW w:w="397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Continued</w:t>
            </w:r>
          </w:p>
        </w:tc>
        <w:tc>
          <w:tcPr>
            <w:tcW w:w="2137" w:type="dxa"/>
            <w:shd w:val="clear" w:color="auto" w:fill="auto"/>
          </w:tcPr>
          <w:p w:rsidR="007957C0" w:rsidRPr="007957C0" w:rsidRDefault="007957C0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7957C0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–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vAlign w:val="center"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A00C63">
              <w:rPr>
                <w:rFonts w:asciiTheme="minorHAnsi" w:eastAsia="Times New Roman" w:hAnsiTheme="minorHAnsi" w:cs="Arial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7.0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24.0 (2.5–76.2)</w:t>
            </w:r>
          </w:p>
        </w:tc>
      </w:tr>
      <w:tr w:rsidR="007957C0" w:rsidRPr="00412FBC" w:rsidTr="00BC4837">
        <w:trPr>
          <w:trHeight w:val="80"/>
        </w:trPr>
        <w:tc>
          <w:tcPr>
            <w:tcW w:w="39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7957C0" w:rsidRPr="00412FBC" w:rsidRDefault="007957C0" w:rsidP="00412FB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tcBorders>
              <w:bottom w:val="single" w:sz="12" w:space="0" w:color="auto"/>
            </w:tcBorders>
            <w:shd w:val="clear" w:color="auto" w:fill="auto"/>
          </w:tcPr>
          <w:p w:rsidR="007957C0" w:rsidRPr="00A00C63" w:rsidRDefault="007957C0" w:rsidP="00A00C6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Deleted</w:t>
            </w:r>
          </w:p>
        </w:tc>
        <w:tc>
          <w:tcPr>
            <w:tcW w:w="2137" w:type="dxa"/>
            <w:tcBorders>
              <w:bottom w:val="single" w:sz="12" w:space="0" w:color="auto"/>
            </w:tcBorders>
            <w:shd w:val="clear" w:color="auto" w:fill="auto"/>
          </w:tcPr>
          <w:p w:rsidR="007957C0" w:rsidRPr="007957C0" w:rsidRDefault="007957C0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7957C0">
              <w:rPr>
                <w:rFonts w:ascii="Calibri" w:hAnsi="Calibri"/>
                <w:sz w:val="20"/>
                <w:szCs w:val="20"/>
              </w:rPr>
              <w:t>0.898 (0.832–0.968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005*</w:t>
            </w:r>
          </w:p>
        </w:tc>
        <w:tc>
          <w:tcPr>
            <w:tcW w:w="2268" w:type="dxa"/>
            <w:gridSpan w:val="2"/>
            <w:tcBorders>
              <w:left w:val="single" w:sz="2" w:space="0" w:color="auto"/>
              <w:bottom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1.739 (1.520–1.989)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0.028*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7957C0" w:rsidRPr="007957C0" w:rsidRDefault="00AE7782" w:rsidP="007957C0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2.4</w:t>
            </w:r>
            <w:r w:rsidR="007957C0" w:rsidRPr="007957C0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7957C0" w:rsidRPr="00A00C63" w:rsidRDefault="007957C0" w:rsidP="00A00C63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5.3 (0.8–44.1)</w:t>
            </w:r>
          </w:p>
        </w:tc>
      </w:tr>
    </w:tbl>
    <w:p w:rsidR="00A472A9" w:rsidRPr="00284698" w:rsidRDefault="00A472A9" w:rsidP="00284698">
      <w:pPr>
        <w:pStyle w:val="NoSpacing"/>
        <w:rPr>
          <w:rFonts w:ascii="Calibri" w:hAnsi="Calibri"/>
          <w:i/>
          <w:sz w:val="20"/>
        </w:rPr>
      </w:pPr>
      <w:r w:rsidRPr="00284698">
        <w:rPr>
          <w:rFonts w:ascii="Calibri" w:hAnsi="Calibri"/>
          <w:i/>
          <w:sz w:val="20"/>
        </w:rPr>
        <w:t>*Significant at p&lt;0.05</w:t>
      </w:r>
    </w:p>
    <w:p w:rsidR="00A472A9" w:rsidRPr="00284698" w:rsidRDefault="00A472A9" w:rsidP="00284698">
      <w:pPr>
        <w:pStyle w:val="NoSpacing"/>
        <w:rPr>
          <w:rFonts w:ascii="Calibri" w:hAnsi="Calibri"/>
          <w:i/>
          <w:sz w:val="20"/>
        </w:rPr>
      </w:pPr>
      <w:proofErr w:type="gramStart"/>
      <w:r w:rsidRPr="00284698">
        <w:rPr>
          <w:rFonts w:ascii="Calibri" w:hAnsi="Calibri"/>
          <w:i/>
          <w:sz w:val="20"/>
        </w:rPr>
        <w:t>Results from GEEs accounting for all factors in Table 1.</w:t>
      </w:r>
      <w:proofErr w:type="gramEnd"/>
      <w:r w:rsidRPr="00284698">
        <w:rPr>
          <w:rFonts w:ascii="Calibri" w:hAnsi="Calibri"/>
          <w:i/>
          <w:sz w:val="20"/>
        </w:rPr>
        <w:t xml:space="preserve"> </w:t>
      </w:r>
    </w:p>
    <w:p w:rsidR="00284698" w:rsidRPr="00284698" w:rsidRDefault="00284698" w:rsidP="00284698">
      <w:pPr>
        <w:pStyle w:val="NoSpacing"/>
        <w:rPr>
          <w:rFonts w:ascii="Calibri" w:hAnsi="Calibri"/>
          <w:i/>
          <w:sz w:val="20"/>
        </w:rPr>
      </w:pPr>
      <w:r w:rsidRPr="00284698">
        <w:rPr>
          <w:rFonts w:ascii="Calibri" w:hAnsi="Calibri"/>
          <w:i/>
          <w:sz w:val="20"/>
        </w:rPr>
        <w:t>SIGN-OFF: Profession of person signing off the message was excluded from the analysis since the profession of unsigned messages is not possible to determine.</w:t>
      </w:r>
    </w:p>
    <w:p w:rsidR="0068665F" w:rsidRPr="00284698" w:rsidRDefault="0068665F" w:rsidP="00284698">
      <w:pPr>
        <w:pStyle w:val="NoSpacing"/>
        <w:rPr>
          <w:rFonts w:ascii="Calibri" w:hAnsi="Calibri"/>
          <w:i/>
          <w:sz w:val="20"/>
        </w:rPr>
      </w:pPr>
      <w:r w:rsidRPr="00284698">
        <w:rPr>
          <w:rFonts w:ascii="Calibri" w:hAnsi="Calibri"/>
          <w:i/>
          <w:sz w:val="20"/>
        </w:rPr>
        <w:t>CVS Cardiovascular; CNS Central Nervous System; Eye, Ear, Nose and Oropharynx; GI Gastrointestinal; Malig</w:t>
      </w:r>
      <w:r w:rsidR="00622B72" w:rsidRPr="00284698">
        <w:rPr>
          <w:rFonts w:ascii="Calibri" w:hAnsi="Calibri"/>
          <w:i/>
          <w:sz w:val="20"/>
        </w:rPr>
        <w:t>n</w:t>
      </w:r>
      <w:r w:rsidRPr="00284698">
        <w:rPr>
          <w:rFonts w:ascii="Calibri" w:hAnsi="Calibri"/>
          <w:i/>
          <w:sz w:val="20"/>
        </w:rPr>
        <w:t xml:space="preserve">/Immuno Malignant Disease and Immunosuppression; Muscu &amp; Joint; Musculoskeletal and Joint Disease; </w:t>
      </w:r>
      <w:r w:rsidR="00772E2C" w:rsidRPr="00284698">
        <w:rPr>
          <w:rFonts w:ascii="Calibri" w:hAnsi="Calibri"/>
          <w:i/>
          <w:sz w:val="20"/>
        </w:rPr>
        <w:t xml:space="preserve">Obs, Gynae, &amp; Uro </w:t>
      </w:r>
      <w:r w:rsidRPr="00284698">
        <w:rPr>
          <w:rFonts w:ascii="Calibri" w:hAnsi="Calibri"/>
          <w:i/>
          <w:sz w:val="20"/>
        </w:rPr>
        <w:t>Obstetrics, gynaecology, and urinary-tract disorders</w:t>
      </w:r>
    </w:p>
    <w:p w:rsidR="00ED1690" w:rsidRPr="00284698" w:rsidRDefault="00ED1690" w:rsidP="00284698">
      <w:pPr>
        <w:pStyle w:val="NoSpacing"/>
        <w:rPr>
          <w:rFonts w:ascii="Calibri" w:hAnsi="Calibri"/>
          <w:i/>
          <w:sz w:val="20"/>
        </w:rPr>
      </w:pPr>
      <w:r w:rsidRPr="00284698">
        <w:rPr>
          <w:rFonts w:ascii="Calibri" w:hAnsi="Calibri"/>
          <w:i/>
          <w:sz w:val="20"/>
        </w:rPr>
        <w:br w:type="page"/>
      </w:r>
    </w:p>
    <w:p w:rsidR="009267A8" w:rsidRPr="00EC03E8" w:rsidRDefault="009267A8" w:rsidP="009267A8">
      <w:pPr>
        <w:rPr>
          <w:rFonts w:cs="Times New Roman"/>
          <w:b/>
          <w:sz w:val="24"/>
          <w:szCs w:val="24"/>
        </w:rPr>
      </w:pPr>
      <w:r w:rsidRPr="00EC03E8">
        <w:rPr>
          <w:rFonts w:cs="Times New Roman"/>
          <w:b/>
          <w:sz w:val="24"/>
          <w:szCs w:val="24"/>
        </w:rPr>
        <w:lastRenderedPageBreak/>
        <w:t xml:space="preserve">Table B: GEE results for prescription factors for action rates and time taken to </w:t>
      </w:r>
      <w:r w:rsidRPr="00591F65">
        <w:rPr>
          <w:rFonts w:cs="Times New Roman"/>
          <w:b/>
          <w:sz w:val="24"/>
          <w:szCs w:val="24"/>
        </w:rPr>
        <w:t>actio</w:t>
      </w:r>
      <w:r w:rsidR="00591F65" w:rsidRPr="00591F65">
        <w:rPr>
          <w:rFonts w:cs="Times New Roman"/>
          <w:b/>
          <w:sz w:val="24"/>
          <w:szCs w:val="24"/>
        </w:rPr>
        <w:t xml:space="preserve">n </w:t>
      </w:r>
      <w:r w:rsidR="00591F65" w:rsidRPr="00591F65">
        <w:rPr>
          <w:rFonts w:cs="Arial"/>
          <w:b/>
          <w:sz w:val="24"/>
          <w:szCs w:val="24"/>
        </w:rPr>
        <w:t>≤</w:t>
      </w:r>
      <w:r w:rsidR="00591F65" w:rsidRPr="00591F65">
        <w:rPr>
          <w:rFonts w:cs="Times New Roman"/>
          <w:b/>
          <w:sz w:val="24"/>
          <w:szCs w:val="24"/>
        </w:rPr>
        <w:t xml:space="preserve"> </w:t>
      </w:r>
      <w:r w:rsidRPr="00591F65">
        <w:rPr>
          <w:rFonts w:cs="Times New Roman"/>
          <w:b/>
          <w:sz w:val="24"/>
          <w:szCs w:val="24"/>
        </w:rPr>
        <w:t>24</w:t>
      </w:r>
      <w:r w:rsidRPr="00EC03E8">
        <w:rPr>
          <w:rFonts w:cs="Times New Roman"/>
          <w:b/>
          <w:sz w:val="24"/>
          <w:szCs w:val="24"/>
        </w:rPr>
        <w:t xml:space="preserve"> hours </w:t>
      </w:r>
    </w:p>
    <w:tbl>
      <w:tblPr>
        <w:tblW w:w="12204" w:type="dxa"/>
        <w:tblInd w:w="95" w:type="dxa"/>
        <w:tblLook w:val="04A0" w:firstRow="1" w:lastRow="0" w:firstColumn="1" w:lastColumn="0" w:noHBand="0" w:noVBand="1"/>
      </w:tblPr>
      <w:tblGrid>
        <w:gridCol w:w="381"/>
        <w:gridCol w:w="2131"/>
        <w:gridCol w:w="734"/>
        <w:gridCol w:w="1556"/>
        <w:gridCol w:w="992"/>
        <w:gridCol w:w="1780"/>
        <w:gridCol w:w="482"/>
        <w:gridCol w:w="1029"/>
        <w:gridCol w:w="1418"/>
        <w:gridCol w:w="1701"/>
      </w:tblGrid>
      <w:tr w:rsidR="00BC4837" w:rsidRPr="00412FBC" w:rsidTr="00A627FC">
        <w:trPr>
          <w:trHeight w:val="240"/>
        </w:trPr>
        <w:tc>
          <w:tcPr>
            <w:tcW w:w="2512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BC4837" w:rsidRPr="00412FBC" w:rsidRDefault="00BC4837" w:rsidP="00917BC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82" w:type="dxa"/>
            <w:gridSpan w:val="3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BC4837" w:rsidRPr="00412FBC" w:rsidRDefault="00BC4837" w:rsidP="008356E3">
            <w:pPr>
              <w:spacing w:after="0" w:line="240" w:lineRule="auto"/>
              <w:ind w:left="-199"/>
              <w:jc w:val="center"/>
              <w:rPr>
                <w:b/>
                <w:bCs/>
                <w:sz w:val="20"/>
                <w:szCs w:val="20"/>
              </w:rPr>
            </w:pPr>
            <w:r w:rsidRPr="00412FBC">
              <w:rPr>
                <w:b/>
                <w:sz w:val="20"/>
                <w:szCs w:val="20"/>
              </w:rPr>
              <w:t xml:space="preserve">GEE of </w:t>
            </w:r>
            <w:r>
              <w:rPr>
                <w:b/>
                <w:sz w:val="20"/>
                <w:szCs w:val="20"/>
              </w:rPr>
              <w:t>Action</w:t>
            </w:r>
            <w:r w:rsidRPr="00412FBC">
              <w:rPr>
                <w:b/>
                <w:sz w:val="20"/>
                <w:szCs w:val="20"/>
              </w:rPr>
              <w:t xml:space="preserve"> Rates</w:t>
            </w:r>
          </w:p>
        </w:tc>
        <w:tc>
          <w:tcPr>
            <w:tcW w:w="3291" w:type="dxa"/>
            <w:gridSpan w:val="3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BC4837" w:rsidRPr="00412FBC" w:rsidRDefault="00BC4837" w:rsidP="008356E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EE of Time to Action</w:t>
            </w:r>
            <w:r w:rsidRPr="00412FBC">
              <w:rPr>
                <w:rFonts w:cs="Arial"/>
                <w:b/>
                <w:bCs/>
                <w:sz w:val="20"/>
                <w:szCs w:val="20"/>
              </w:rPr>
              <w:t xml:space="preserve"> ≤ </w:t>
            </w:r>
            <w:r>
              <w:rPr>
                <w:rFonts w:cs="Arial"/>
                <w:b/>
                <w:bCs/>
                <w:sz w:val="20"/>
                <w:szCs w:val="20"/>
              </w:rPr>
              <w:t>24</w:t>
            </w:r>
            <w:r w:rsidRPr="00412FBC">
              <w:rPr>
                <w:rFonts w:cs="Arial"/>
                <w:b/>
                <w:bCs/>
                <w:sz w:val="20"/>
                <w:szCs w:val="20"/>
              </w:rPr>
              <w:t xml:space="preserve"> hour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:rsidR="00BC4837" w:rsidRPr="00412FBC" w:rsidRDefault="00BC4837" w:rsidP="00917B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Message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BC4837" w:rsidRPr="00412FBC" w:rsidRDefault="00BC4837" w:rsidP="00917B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12FBC">
              <w:rPr>
                <w:b/>
                <w:bCs/>
                <w:sz w:val="20"/>
                <w:szCs w:val="20"/>
              </w:rPr>
              <w:t xml:space="preserve">Hours to </w:t>
            </w:r>
            <w:r>
              <w:rPr>
                <w:b/>
                <w:bCs/>
                <w:sz w:val="20"/>
                <w:szCs w:val="20"/>
              </w:rPr>
              <w:t>Action</w:t>
            </w:r>
            <w:r w:rsidRPr="00412FBC">
              <w:rPr>
                <w:b/>
                <w:bCs/>
                <w:sz w:val="20"/>
                <w:szCs w:val="20"/>
              </w:rPr>
              <w:t xml:space="preserve"> </w:t>
            </w:r>
          </w:p>
          <w:p w:rsidR="00BC4837" w:rsidRPr="00412FBC" w:rsidRDefault="00BC4837" w:rsidP="00917B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12FBC">
              <w:rPr>
                <w:b/>
                <w:bCs/>
                <w:sz w:val="20"/>
                <w:szCs w:val="20"/>
              </w:rPr>
              <w:t>(Median, Range)</w:t>
            </w:r>
          </w:p>
        </w:tc>
      </w:tr>
      <w:tr w:rsidR="00BC4837" w:rsidRPr="00412FBC" w:rsidTr="00A627FC">
        <w:trPr>
          <w:trHeight w:val="240"/>
        </w:trPr>
        <w:tc>
          <w:tcPr>
            <w:tcW w:w="2512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90" w:type="dxa"/>
            <w:gridSpan w:val="2"/>
            <w:tcBorders>
              <w:left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BC4837" w:rsidRPr="00412FBC" w:rsidRDefault="00BC4837" w:rsidP="00917BCD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412FBC">
              <w:rPr>
                <w:b/>
                <w:i/>
                <w:sz w:val="20"/>
                <w:szCs w:val="20"/>
              </w:rPr>
              <w:t>Odds Ratio (95% CI)</w:t>
            </w:r>
          </w:p>
        </w:tc>
        <w:tc>
          <w:tcPr>
            <w:tcW w:w="99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C4837" w:rsidRPr="00412FBC" w:rsidRDefault="00BC4837" w:rsidP="00917BCD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412FBC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262" w:type="dxa"/>
            <w:gridSpan w:val="2"/>
            <w:tcBorders>
              <w:left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</w:tcPr>
          <w:p w:rsidR="00BC4837" w:rsidRPr="00412FBC" w:rsidRDefault="00BC4837" w:rsidP="00917BCD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412FBC">
              <w:rPr>
                <w:b/>
                <w:i/>
                <w:sz w:val="20"/>
                <w:szCs w:val="20"/>
              </w:rPr>
              <w:t>Odds Ratio (CI)</w:t>
            </w:r>
          </w:p>
        </w:tc>
        <w:tc>
          <w:tcPr>
            <w:tcW w:w="1029" w:type="dxa"/>
            <w:tcBorders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C4837" w:rsidRPr="00412FBC" w:rsidRDefault="00BC4837" w:rsidP="00917BCD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412FBC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:rsidR="00BC4837" w:rsidRPr="00412FBC" w:rsidRDefault="00BC4837" w:rsidP="00917BC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ioned</w:t>
            </w:r>
          </w:p>
        </w:tc>
        <w:tc>
          <w:tcPr>
            <w:tcW w:w="1701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BC4837" w:rsidRPr="00412FBC" w:rsidRDefault="00BC4837" w:rsidP="00917BC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BC4837" w:rsidRPr="00412FBC" w:rsidTr="00A627FC">
        <w:trPr>
          <w:trHeight w:val="240"/>
        </w:trPr>
        <w:tc>
          <w:tcPr>
            <w:tcW w:w="4802" w:type="dxa"/>
            <w:gridSpan w:val="4"/>
            <w:tcBorders>
              <w:left w:val="single" w:sz="12" w:space="0" w:color="auto"/>
              <w:bottom w:val="single" w:sz="6" w:space="0" w:color="auto"/>
            </w:tcBorders>
            <w:shd w:val="clear" w:color="000000" w:fill="F2F2F2"/>
            <w:hideMark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515F3">
              <w:rPr>
                <w:b/>
                <w:bCs/>
                <w:sz w:val="20"/>
                <w:szCs w:val="20"/>
              </w:rPr>
              <w:t>Speciality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  <w:noWrap/>
            <w:vAlign w:val="center"/>
            <w:hideMark/>
          </w:tcPr>
          <w:p w:rsidR="00BC4837" w:rsidRPr="00412FBC" w:rsidRDefault="00BC4837" w:rsidP="00917B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  <w:r w:rsidRPr="00412FBC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000000" w:fill="F2F2F2"/>
          </w:tcPr>
          <w:p w:rsidR="00BC4837" w:rsidRPr="00412FBC" w:rsidRDefault="00BC4837" w:rsidP="00917B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2F2F2"/>
          </w:tcPr>
          <w:p w:rsidR="00BC4837" w:rsidRPr="00412FBC" w:rsidRDefault="00BC4837" w:rsidP="00917B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BC4837" w:rsidRPr="00412FBC" w:rsidRDefault="00BC4837" w:rsidP="00917B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9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</w:tcPr>
          <w:p w:rsidR="00BC4837" w:rsidRPr="00412FBC" w:rsidRDefault="00BC4837" w:rsidP="00917B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BC4837" w:rsidRPr="00412FBC" w:rsidRDefault="00BC4837" w:rsidP="00917B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vMerge w:val="restart"/>
            <w:tcBorders>
              <w:top w:val="single" w:sz="6" w:space="0" w:color="auto"/>
              <w:left w:val="single" w:sz="12" w:space="0" w:color="auto"/>
            </w:tcBorders>
            <w:vAlign w:val="center"/>
            <w:hideMark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Medical Admissions</w:t>
            </w:r>
          </w:p>
        </w:tc>
        <w:tc>
          <w:tcPr>
            <w:tcW w:w="2290" w:type="dxa"/>
            <w:gridSpan w:val="2"/>
            <w:tcBorders>
              <w:top w:val="single" w:sz="6" w:space="0" w:color="auto"/>
            </w:tcBorders>
            <w:shd w:val="clear" w:color="auto" w:fill="auto"/>
            <w:hideMark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A66B60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62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6" w:space="0" w:color="auto"/>
              <w:right w:val="single" w:sz="12" w:space="0" w:color="auto"/>
            </w:tcBorders>
            <w:vAlign w:val="center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A66B60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BC4837" w:rsidRPr="00BC4837" w:rsidRDefault="00BC4837" w:rsidP="00BC4837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4.9</w:t>
            </w:r>
            <w:r w:rsidRPr="00BC4837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9.9 (2.2–36.0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  <w:hideMark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Critical Care and Burns</w:t>
            </w:r>
          </w:p>
        </w:tc>
        <w:tc>
          <w:tcPr>
            <w:tcW w:w="2290" w:type="dxa"/>
            <w:gridSpan w:val="2"/>
            <w:shd w:val="clear" w:color="auto" w:fill="auto"/>
            <w:hideMark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921 (0.718–1.180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hideMark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515</w:t>
            </w:r>
          </w:p>
        </w:tc>
        <w:tc>
          <w:tcPr>
            <w:tcW w:w="2262" w:type="dxa"/>
            <w:gridSpan w:val="2"/>
            <w:tcBorders>
              <w:left w:val="single" w:sz="6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831 (0.585-1.180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301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6" w:space="0" w:color="auto"/>
            </w:tcBorders>
          </w:tcPr>
          <w:p w:rsidR="00BC4837" w:rsidRPr="00BC4837" w:rsidRDefault="00BC4837" w:rsidP="00BC4837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8.0</w:t>
            </w:r>
            <w:r w:rsidRPr="00BC4837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left w:val="single" w:sz="6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9.7 (0.7–72.6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  <w:hideMark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General Medicine</w:t>
            </w:r>
          </w:p>
        </w:tc>
        <w:tc>
          <w:tcPr>
            <w:tcW w:w="2290" w:type="dxa"/>
            <w:gridSpan w:val="2"/>
            <w:shd w:val="clear" w:color="auto" w:fill="auto"/>
            <w:hideMark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.038 (0.884–1.218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hideMark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651</w:t>
            </w:r>
          </w:p>
        </w:tc>
        <w:tc>
          <w:tcPr>
            <w:tcW w:w="2262" w:type="dxa"/>
            <w:gridSpan w:val="2"/>
            <w:tcBorders>
              <w:left w:val="single" w:sz="6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832 (0.658-1.052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124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6" w:space="0" w:color="auto"/>
            </w:tcBorders>
          </w:tcPr>
          <w:p w:rsidR="00BC4837" w:rsidRPr="00BC4837" w:rsidRDefault="00BC4837" w:rsidP="00BC4837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7.3</w:t>
            </w:r>
            <w:r w:rsidRPr="00BC4837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left w:val="single" w:sz="6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3.8 (2.2–70.8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tcBorders>
              <w:left w:val="single" w:sz="12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General Surgery</w:t>
            </w:r>
          </w:p>
        </w:tc>
        <w:tc>
          <w:tcPr>
            <w:tcW w:w="2290" w:type="dxa"/>
            <w:gridSpan w:val="2"/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750 (0.602–0.934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010*</w:t>
            </w:r>
          </w:p>
        </w:tc>
        <w:tc>
          <w:tcPr>
            <w:tcW w:w="2262" w:type="dxa"/>
            <w:gridSpan w:val="2"/>
            <w:tcBorders>
              <w:left w:val="single" w:sz="6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767 (0.551-1.068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116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6" w:space="0" w:color="auto"/>
            </w:tcBorders>
          </w:tcPr>
          <w:p w:rsidR="00BC4837" w:rsidRPr="00BC4837" w:rsidRDefault="00BC4837" w:rsidP="00BC4837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2.8</w:t>
            </w:r>
            <w:r w:rsidRPr="00BC4837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left w:val="single" w:sz="6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2.1 (1.9–73.4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tcBorders>
              <w:left w:val="single" w:sz="12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Medical Specialities</w:t>
            </w:r>
          </w:p>
        </w:tc>
        <w:tc>
          <w:tcPr>
            <w:tcW w:w="2290" w:type="dxa"/>
            <w:gridSpan w:val="2"/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706 (0.610–0.816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262" w:type="dxa"/>
            <w:gridSpan w:val="2"/>
            <w:tcBorders>
              <w:left w:val="single" w:sz="6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857 (0.684-1.073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179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6" w:space="0" w:color="auto"/>
            </w:tcBorders>
          </w:tcPr>
          <w:p w:rsidR="00BC4837" w:rsidRPr="00BC4837" w:rsidRDefault="00BC4837" w:rsidP="00BC4837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9.1</w:t>
            </w:r>
            <w:r w:rsidRPr="00BC4837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left w:val="single" w:sz="6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0.4 (2.2–48.0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tcBorders>
              <w:left w:val="single" w:sz="12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Surgical Specialities</w:t>
            </w:r>
          </w:p>
        </w:tc>
        <w:tc>
          <w:tcPr>
            <w:tcW w:w="2290" w:type="dxa"/>
            <w:gridSpan w:val="2"/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585 (0.483–0.709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262" w:type="dxa"/>
            <w:gridSpan w:val="2"/>
            <w:tcBorders>
              <w:left w:val="single" w:sz="6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714 (0.519-0.981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38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6" w:space="0" w:color="auto"/>
            </w:tcBorders>
          </w:tcPr>
          <w:p w:rsidR="00BC4837" w:rsidRPr="00BC4837" w:rsidRDefault="00BC4837" w:rsidP="00BC4837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5.9</w:t>
            </w:r>
            <w:r w:rsidRPr="00BC4837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left w:val="single" w:sz="6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4.0 (4.1–90.2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tcBorders>
              <w:left w:val="single" w:sz="12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TNO</w:t>
            </w:r>
          </w:p>
        </w:tc>
        <w:tc>
          <w:tcPr>
            <w:tcW w:w="2290" w:type="dxa"/>
            <w:gridSpan w:val="2"/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.192 (0.945–1.504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139</w:t>
            </w:r>
          </w:p>
        </w:tc>
        <w:tc>
          <w:tcPr>
            <w:tcW w:w="2262" w:type="dxa"/>
            <w:gridSpan w:val="2"/>
            <w:tcBorders>
              <w:left w:val="single" w:sz="6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598 (0.422-0.848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04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6" w:space="0" w:color="auto"/>
            </w:tcBorders>
          </w:tcPr>
          <w:p w:rsidR="00BC4837" w:rsidRPr="00BC4837" w:rsidRDefault="00BC4837" w:rsidP="00BC4837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8.1</w:t>
            </w:r>
            <w:r w:rsidRPr="00BC4837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left w:val="single" w:sz="6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8.3 (7.2–110.9)</w:t>
            </w:r>
          </w:p>
        </w:tc>
      </w:tr>
      <w:tr w:rsidR="00BC4837" w:rsidRPr="00412FBC" w:rsidTr="00A627FC">
        <w:trPr>
          <w:trHeight w:val="240"/>
        </w:trPr>
        <w:tc>
          <w:tcPr>
            <w:tcW w:w="4802" w:type="dxa"/>
            <w:gridSpan w:val="4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2F2F2"/>
            <w:hideMark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66B60">
              <w:rPr>
                <w:rFonts w:asciiTheme="minorHAnsi" w:hAnsiTheme="minorHAnsi"/>
                <w:b/>
                <w:bCs/>
                <w:sz w:val="20"/>
                <w:szCs w:val="20"/>
              </w:rPr>
              <w:t>BNF category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2" w:space="0" w:color="auto"/>
            </w:tcBorders>
            <w:shd w:val="clear" w:color="000000" w:fill="F2F2F2"/>
            <w:noWrap/>
            <w:vAlign w:val="center"/>
            <w:hideMark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66B60">
              <w:rPr>
                <w:rFonts w:asciiTheme="minorHAnsi" w:hAnsi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</w:tcBorders>
            <w:shd w:val="clear" w:color="000000" w:fill="F2F2F2"/>
            <w:vAlign w:val="center"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2F2F2"/>
            <w:vAlign w:val="center"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  <w:vAlign w:val="center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66B60">
              <w:rPr>
                <w:rFonts w:asciiTheme="minorHAnsi" w:hAnsiTheme="minorHAnsi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2" w:space="0" w:color="auto"/>
            </w:tcBorders>
            <w:shd w:val="clear" w:color="000000" w:fill="F2F2F2"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vMerge w:val="restart"/>
            <w:tcBorders>
              <w:left w:val="single" w:sz="12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BC4837" w:rsidRPr="00A66B60" w:rsidRDefault="00BC4837" w:rsidP="00A472A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C</w:t>
            </w:r>
            <w:r w:rsidR="00A472A9">
              <w:rPr>
                <w:rFonts w:asciiTheme="minorHAnsi" w:hAnsiTheme="minorHAnsi"/>
                <w:sz w:val="20"/>
                <w:szCs w:val="20"/>
              </w:rPr>
              <w:t>VS</w:t>
            </w:r>
          </w:p>
        </w:tc>
        <w:tc>
          <w:tcPr>
            <w:tcW w:w="734" w:type="dxa"/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62" w:type="dxa"/>
            <w:gridSpan w:val="2"/>
            <w:tcBorders>
              <w:left w:val="single" w:sz="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right w:val="single" w:sz="12" w:space="0" w:color="auto"/>
            </w:tcBorders>
            <w:vAlign w:val="center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12" w:space="0" w:color="auto"/>
              <w:right w:val="single" w:sz="2" w:space="0" w:color="auto"/>
            </w:tcBorders>
          </w:tcPr>
          <w:p w:rsidR="00BC4837" w:rsidRPr="00A66B60" w:rsidRDefault="00B14AF1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7.5%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3.0 (3.4–68.8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vMerge/>
            <w:tcBorders>
              <w:left w:val="single" w:sz="12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BC4837" w:rsidRPr="00A66B60" w:rsidRDefault="00A472A9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CNS</w:t>
            </w:r>
          </w:p>
        </w:tc>
        <w:tc>
          <w:tcPr>
            <w:tcW w:w="2290" w:type="dxa"/>
            <w:gridSpan w:val="2"/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.162 (1.024–1.320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020*</w:t>
            </w:r>
          </w:p>
        </w:tc>
        <w:tc>
          <w:tcPr>
            <w:tcW w:w="2262" w:type="dxa"/>
            <w:gridSpan w:val="2"/>
            <w:tcBorders>
              <w:left w:val="single" w:sz="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.205 (0.987-1.471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067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2" w:space="0" w:color="auto"/>
            </w:tcBorders>
          </w:tcPr>
          <w:p w:rsidR="00BC4837" w:rsidRPr="00A66B60" w:rsidRDefault="00B14AF1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6.2%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1.4 (1.9–54.5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vMerge/>
            <w:tcBorders>
              <w:left w:val="single" w:sz="12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Endocrine</w:t>
            </w:r>
          </w:p>
        </w:tc>
        <w:tc>
          <w:tcPr>
            <w:tcW w:w="2290" w:type="dxa"/>
            <w:gridSpan w:val="2"/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.132 (0.944–1.356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180</w:t>
            </w:r>
          </w:p>
        </w:tc>
        <w:tc>
          <w:tcPr>
            <w:tcW w:w="2262" w:type="dxa"/>
            <w:gridSpan w:val="2"/>
            <w:tcBorders>
              <w:left w:val="single" w:sz="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.158 (0.879-1.527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297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2" w:space="0" w:color="auto"/>
            </w:tcBorders>
          </w:tcPr>
          <w:p w:rsidR="00BC4837" w:rsidRPr="00A66B60" w:rsidRDefault="00B14AF1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1.8%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1.7 (2.6–48.1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vMerge/>
            <w:tcBorders>
              <w:left w:val="single" w:sz="12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BC4837" w:rsidRPr="00A66B60" w:rsidRDefault="00A472A9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EEEO</w:t>
            </w:r>
          </w:p>
        </w:tc>
        <w:tc>
          <w:tcPr>
            <w:tcW w:w="2290" w:type="dxa"/>
            <w:gridSpan w:val="2"/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872 (0.646–1.176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369</w:t>
            </w:r>
          </w:p>
        </w:tc>
        <w:tc>
          <w:tcPr>
            <w:tcW w:w="2262" w:type="dxa"/>
            <w:gridSpan w:val="2"/>
            <w:tcBorders>
              <w:left w:val="single" w:sz="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806 (0.499-1.302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378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2" w:space="0" w:color="auto"/>
            </w:tcBorders>
          </w:tcPr>
          <w:p w:rsidR="00BC4837" w:rsidRPr="00A66B60" w:rsidRDefault="00B14AF1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4.4%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4.5 (4.1–97.4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vMerge/>
            <w:tcBorders>
              <w:left w:val="single" w:sz="12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BC4837" w:rsidRPr="00A66B60" w:rsidRDefault="00BC4837" w:rsidP="00A472A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G</w:t>
            </w:r>
            <w:r w:rsidR="00A472A9">
              <w:rPr>
                <w:rFonts w:asciiTheme="minorHAnsi" w:hAnsiTheme="minorHAnsi"/>
                <w:sz w:val="20"/>
                <w:szCs w:val="20"/>
              </w:rPr>
              <w:t>I</w:t>
            </w:r>
          </w:p>
        </w:tc>
        <w:tc>
          <w:tcPr>
            <w:tcW w:w="2290" w:type="dxa"/>
            <w:gridSpan w:val="2"/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771 (0.648–0.917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003*</w:t>
            </w:r>
          </w:p>
        </w:tc>
        <w:tc>
          <w:tcPr>
            <w:tcW w:w="2262" w:type="dxa"/>
            <w:gridSpan w:val="2"/>
            <w:tcBorders>
              <w:left w:val="single" w:sz="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941 (0.709-1.249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674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2" w:space="0" w:color="auto"/>
            </w:tcBorders>
          </w:tcPr>
          <w:p w:rsidR="00BC4837" w:rsidRPr="00A66B60" w:rsidRDefault="00B14AF1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6.1%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3.2 (2.6–75.7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  <w:hideMark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Infection</w:t>
            </w:r>
          </w:p>
        </w:tc>
        <w:tc>
          <w:tcPr>
            <w:tcW w:w="2290" w:type="dxa"/>
            <w:gridSpan w:val="2"/>
            <w:shd w:val="clear" w:color="auto" w:fill="auto"/>
            <w:hideMark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.246 (1.048–1.482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  <w:hideMark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013*</w:t>
            </w:r>
          </w:p>
        </w:tc>
        <w:tc>
          <w:tcPr>
            <w:tcW w:w="2262" w:type="dxa"/>
            <w:gridSpan w:val="2"/>
            <w:tcBorders>
              <w:left w:val="single" w:sz="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.055 (1.546-2.732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2" w:space="0" w:color="auto"/>
            </w:tcBorders>
          </w:tcPr>
          <w:p w:rsidR="00BC4837" w:rsidRPr="00A66B60" w:rsidRDefault="00B14AF1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7.8%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6.0 (1.2–26.4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tcBorders>
              <w:left w:val="single" w:sz="12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BC4837" w:rsidRPr="00A66B60" w:rsidRDefault="00A472A9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Malign/Immuno</w:t>
            </w:r>
          </w:p>
        </w:tc>
        <w:tc>
          <w:tcPr>
            <w:tcW w:w="2290" w:type="dxa"/>
            <w:gridSpan w:val="2"/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918 (0.555–1.519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740</w:t>
            </w:r>
          </w:p>
        </w:tc>
        <w:tc>
          <w:tcPr>
            <w:tcW w:w="2262" w:type="dxa"/>
            <w:gridSpan w:val="2"/>
            <w:tcBorders>
              <w:left w:val="single" w:sz="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958 (0.442-2.075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913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2" w:space="0" w:color="auto"/>
            </w:tcBorders>
          </w:tcPr>
          <w:p w:rsidR="00BC4837" w:rsidRPr="00A66B60" w:rsidRDefault="00B14AF1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4.6%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3.4 (2.3–51.0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tcBorders>
              <w:left w:val="single" w:sz="12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BC4837" w:rsidRPr="00A66B60" w:rsidRDefault="00A472A9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00C63">
              <w:rPr>
                <w:rFonts w:asciiTheme="minorHAnsi" w:hAnsiTheme="minorHAnsi"/>
                <w:sz w:val="20"/>
                <w:szCs w:val="20"/>
              </w:rPr>
              <w:t>Muscu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&amp; Joint</w:t>
            </w:r>
          </w:p>
        </w:tc>
        <w:tc>
          <w:tcPr>
            <w:tcW w:w="2290" w:type="dxa"/>
            <w:gridSpan w:val="2"/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.204 (0.888–1.632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232</w:t>
            </w:r>
          </w:p>
        </w:tc>
        <w:tc>
          <w:tcPr>
            <w:tcW w:w="2262" w:type="dxa"/>
            <w:gridSpan w:val="2"/>
            <w:tcBorders>
              <w:left w:val="single" w:sz="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.142 (0.713-1.830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580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2" w:space="0" w:color="auto"/>
            </w:tcBorders>
          </w:tcPr>
          <w:p w:rsidR="00BC4837" w:rsidRPr="00A66B60" w:rsidRDefault="00B14AF1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8.6%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2.0 (2.2–48.2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tcBorders>
              <w:left w:val="single" w:sz="12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Nutrition and blood</w:t>
            </w:r>
          </w:p>
        </w:tc>
        <w:tc>
          <w:tcPr>
            <w:tcW w:w="2290" w:type="dxa"/>
            <w:gridSpan w:val="2"/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815 (0.677–0.981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030*</w:t>
            </w:r>
          </w:p>
        </w:tc>
        <w:tc>
          <w:tcPr>
            <w:tcW w:w="2262" w:type="dxa"/>
            <w:gridSpan w:val="2"/>
            <w:tcBorders>
              <w:left w:val="single" w:sz="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.116 (0.830-1.500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467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2" w:space="0" w:color="auto"/>
            </w:tcBorders>
          </w:tcPr>
          <w:p w:rsidR="00BC4837" w:rsidRPr="00A66B60" w:rsidRDefault="00B14AF1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6.2%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1.4 (3.4–51.8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tcBorders>
              <w:left w:val="single" w:sz="12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BC4837" w:rsidRPr="00A66B60" w:rsidRDefault="00A472A9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Obs, G</w:t>
            </w:r>
            <w:r w:rsidRPr="00A00C63">
              <w:rPr>
                <w:rFonts w:asciiTheme="minorHAnsi" w:hAnsiTheme="minorHAnsi"/>
                <w:sz w:val="20"/>
                <w:szCs w:val="20"/>
              </w:rPr>
              <w:t>ynae</w:t>
            </w:r>
            <w:r>
              <w:rPr>
                <w:rFonts w:asciiTheme="minorHAnsi" w:hAnsiTheme="minorHAnsi"/>
                <w:sz w:val="20"/>
                <w:szCs w:val="20"/>
              </w:rPr>
              <w:t>, &amp; Uro</w:t>
            </w:r>
          </w:p>
        </w:tc>
        <w:tc>
          <w:tcPr>
            <w:tcW w:w="2290" w:type="dxa"/>
            <w:gridSpan w:val="2"/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892 (0.603–1.320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568</w:t>
            </w:r>
          </w:p>
        </w:tc>
        <w:tc>
          <w:tcPr>
            <w:tcW w:w="2262" w:type="dxa"/>
            <w:gridSpan w:val="2"/>
            <w:tcBorders>
              <w:left w:val="single" w:sz="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921 (0.504-1.682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788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2" w:space="0" w:color="auto"/>
            </w:tcBorders>
          </w:tcPr>
          <w:p w:rsidR="00BC4837" w:rsidRPr="00A66B60" w:rsidRDefault="00B14AF1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6.9%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3.4 (2.4–44.4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tcBorders>
              <w:left w:val="single" w:sz="12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Respiratory</w:t>
            </w:r>
          </w:p>
        </w:tc>
        <w:tc>
          <w:tcPr>
            <w:tcW w:w="2290" w:type="dxa"/>
            <w:gridSpan w:val="2"/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906 (0.734–1.119)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358</w:t>
            </w:r>
          </w:p>
        </w:tc>
        <w:tc>
          <w:tcPr>
            <w:tcW w:w="2262" w:type="dxa"/>
            <w:gridSpan w:val="2"/>
            <w:tcBorders>
              <w:left w:val="single" w:sz="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893 (0.645-1.238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498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2" w:space="0" w:color="auto"/>
            </w:tcBorders>
          </w:tcPr>
          <w:p w:rsidR="00BC4837" w:rsidRPr="00A66B60" w:rsidRDefault="00B14AF1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6.7%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4.0 (2.4–69.6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tcBorders>
              <w:left w:val="single" w:sz="12" w:space="0" w:color="auto"/>
              <w:bottom w:val="single" w:sz="6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tcBorders>
              <w:bottom w:val="single" w:sz="2" w:space="0" w:color="auto"/>
            </w:tcBorders>
            <w:shd w:val="clear" w:color="auto" w:fill="auto"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Skin</w:t>
            </w:r>
          </w:p>
        </w:tc>
        <w:tc>
          <w:tcPr>
            <w:tcW w:w="2290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546 (0.297–1.005)</w:t>
            </w:r>
          </w:p>
        </w:tc>
        <w:tc>
          <w:tcPr>
            <w:tcW w:w="992" w:type="dxa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052</w:t>
            </w:r>
          </w:p>
        </w:tc>
        <w:tc>
          <w:tcPr>
            <w:tcW w:w="2262" w:type="dxa"/>
            <w:gridSpan w:val="2"/>
            <w:tcBorders>
              <w:left w:val="single" w:sz="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.493 (0.495-4.501)</w:t>
            </w:r>
          </w:p>
        </w:tc>
        <w:tc>
          <w:tcPr>
            <w:tcW w:w="1029" w:type="dxa"/>
            <w:tcBorders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477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2" w:space="0" w:color="auto"/>
            </w:tcBorders>
          </w:tcPr>
          <w:p w:rsidR="00BC4837" w:rsidRPr="00A66B60" w:rsidRDefault="00B14AF1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9.5%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9.2 (2.2–54.0)</w:t>
            </w:r>
          </w:p>
        </w:tc>
      </w:tr>
      <w:tr w:rsidR="00BC4837" w:rsidRPr="00412FBC" w:rsidTr="00A627FC">
        <w:trPr>
          <w:trHeight w:val="240"/>
        </w:trPr>
        <w:tc>
          <w:tcPr>
            <w:tcW w:w="4802" w:type="dxa"/>
            <w:gridSpan w:val="4"/>
            <w:tcBorders>
              <w:left w:val="single" w:sz="12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A66B60">
              <w:rPr>
                <w:rFonts w:asciiTheme="minorHAnsi" w:hAnsiTheme="minorHAnsi"/>
                <w:b/>
                <w:sz w:val="20"/>
                <w:szCs w:val="20"/>
              </w:rPr>
              <w:t>Mode of prescription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F2F2F2" w:themeColor="background1" w:themeShade="F2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A66B60">
              <w:rPr>
                <w:rFonts w:asciiTheme="minorHAnsi" w:hAnsiTheme="minorHAnsi"/>
                <w:b/>
                <w:sz w:val="20"/>
                <w:szCs w:val="20"/>
              </w:rPr>
              <w:t>&lt;0.001*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BC4837" w:rsidRPr="00A66B60" w:rsidRDefault="00BC4837" w:rsidP="00A66B60">
            <w:pPr>
              <w:pStyle w:val="NoSpacing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A66B60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0.4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:rsidR="00BC4837" w:rsidRPr="00A66B60" w:rsidRDefault="00BC4837" w:rsidP="00A66B60">
            <w:pPr>
              <w:pStyle w:val="NoSpacing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C4837" w:rsidRPr="00A66B60" w:rsidRDefault="00BC4837" w:rsidP="00A66B60">
            <w:pPr>
              <w:pStyle w:val="NoSpacing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Regular</w:t>
            </w:r>
          </w:p>
        </w:tc>
        <w:tc>
          <w:tcPr>
            <w:tcW w:w="22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62" w:type="dxa"/>
            <w:gridSpan w:val="2"/>
            <w:tcBorders>
              <w:left w:val="single" w:sz="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right w:val="single" w:sz="12" w:space="0" w:color="auto"/>
            </w:tcBorders>
            <w:vAlign w:val="center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A66B60">
              <w:rPr>
                <w:rFonts w:asciiTheme="minorHAnsi" w:eastAsia="Times New Roman" w:hAnsiTheme="minorHAnsi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2" w:space="0" w:color="auto"/>
            </w:tcBorders>
          </w:tcPr>
          <w:p w:rsidR="00BC4837" w:rsidRPr="00B14AF1" w:rsidRDefault="00BC4837" w:rsidP="00B14AF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14AF1">
              <w:rPr>
                <w:rFonts w:ascii="Calibri" w:hAnsi="Calibri"/>
                <w:sz w:val="20"/>
                <w:szCs w:val="20"/>
              </w:rPr>
              <w:t>41.50%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1.6 (2.2–51.6)</w:t>
            </w:r>
          </w:p>
        </w:tc>
      </w:tr>
      <w:tr w:rsidR="00BC4837" w:rsidRPr="00412FBC" w:rsidTr="00A627FC">
        <w:trPr>
          <w:trHeight w:val="240"/>
        </w:trPr>
        <w:tc>
          <w:tcPr>
            <w:tcW w:w="38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C4837" w:rsidRPr="00412FBC" w:rsidRDefault="00BC4837" w:rsidP="00917BC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412FBC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shd w:val="clear" w:color="auto" w:fill="auto"/>
          </w:tcPr>
          <w:p w:rsidR="00BC4837" w:rsidRPr="00A66B60" w:rsidRDefault="00BC4837" w:rsidP="00A66B60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As Required</w:t>
            </w:r>
          </w:p>
        </w:tc>
        <w:tc>
          <w:tcPr>
            <w:tcW w:w="2290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374 (0.317–0.442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262" w:type="dxa"/>
            <w:gridSpan w:val="2"/>
            <w:tcBorders>
              <w:left w:val="single" w:sz="2" w:space="0" w:color="auto"/>
              <w:bottom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896 (0.666-1.206)</w:t>
            </w:r>
          </w:p>
        </w:tc>
        <w:tc>
          <w:tcPr>
            <w:tcW w:w="1029" w:type="dxa"/>
            <w:tcBorders>
              <w:bottom w:val="single" w:sz="12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0.468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BC4837" w:rsidRPr="00B14AF1" w:rsidRDefault="00BC4837" w:rsidP="00B14AF1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B14AF1">
              <w:rPr>
                <w:rFonts w:ascii="Calibri" w:hAnsi="Calibri"/>
                <w:sz w:val="20"/>
                <w:szCs w:val="20"/>
              </w:rPr>
              <w:t>18.60%</w:t>
            </w:r>
          </w:p>
        </w:tc>
        <w:tc>
          <w:tcPr>
            <w:tcW w:w="1701" w:type="dxa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BC4837" w:rsidRPr="00A66B60" w:rsidRDefault="00BC4837" w:rsidP="00A66B60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66B60">
              <w:rPr>
                <w:rFonts w:asciiTheme="minorHAnsi" w:hAnsiTheme="minorHAnsi"/>
                <w:sz w:val="20"/>
                <w:szCs w:val="20"/>
              </w:rPr>
              <w:t>24.2 (2.2–90.2)</w:t>
            </w:r>
          </w:p>
        </w:tc>
      </w:tr>
    </w:tbl>
    <w:p w:rsidR="00A472A9" w:rsidRPr="004D01C5" w:rsidRDefault="00A472A9" w:rsidP="00A472A9">
      <w:pPr>
        <w:pStyle w:val="NoSpacing"/>
        <w:rPr>
          <w:rFonts w:asciiTheme="minorHAnsi" w:hAnsiTheme="minorHAnsi"/>
          <w:i/>
          <w:sz w:val="20"/>
          <w:szCs w:val="20"/>
        </w:rPr>
      </w:pPr>
      <w:r w:rsidRPr="004D01C5">
        <w:rPr>
          <w:rFonts w:asciiTheme="minorHAnsi" w:hAnsiTheme="minorHAnsi"/>
          <w:i/>
          <w:sz w:val="20"/>
          <w:szCs w:val="20"/>
        </w:rPr>
        <w:t>*Significant at p&lt;0.05</w:t>
      </w:r>
    </w:p>
    <w:p w:rsidR="00A472A9" w:rsidRPr="004D01C5" w:rsidRDefault="00A472A9" w:rsidP="00A472A9">
      <w:pPr>
        <w:pStyle w:val="NoSpacing"/>
        <w:rPr>
          <w:rFonts w:asciiTheme="minorHAnsi" w:hAnsiTheme="minorHAnsi"/>
          <w:i/>
          <w:sz w:val="20"/>
          <w:szCs w:val="20"/>
        </w:rPr>
      </w:pPr>
      <w:r w:rsidRPr="004D01C5">
        <w:rPr>
          <w:rFonts w:asciiTheme="minorHAnsi" w:hAnsiTheme="minorHAnsi"/>
          <w:i/>
          <w:sz w:val="20"/>
          <w:szCs w:val="20"/>
        </w:rPr>
        <w:t>Results from GEEs accounting for all factors in Table 1 with the exception of Prescription Factor: ‘Prescription status’ which was excluded from the analysis of action and time to action as this can be considered an outcome.</w:t>
      </w:r>
    </w:p>
    <w:p w:rsidR="00284698" w:rsidRPr="004D01C5" w:rsidRDefault="00284698" w:rsidP="00284698">
      <w:pPr>
        <w:pStyle w:val="NoSpacing"/>
        <w:rPr>
          <w:rFonts w:asciiTheme="minorHAnsi" w:hAnsiTheme="minorHAnsi"/>
          <w:i/>
          <w:sz w:val="20"/>
          <w:szCs w:val="20"/>
        </w:rPr>
      </w:pPr>
      <w:r w:rsidRPr="004D01C5">
        <w:rPr>
          <w:rFonts w:asciiTheme="minorHAnsi" w:hAnsiTheme="minorHAnsi"/>
          <w:i/>
          <w:sz w:val="20"/>
          <w:szCs w:val="20"/>
        </w:rPr>
        <w:t>ACTION: Categories with zero counts (</w:t>
      </w:r>
      <w:r>
        <w:rPr>
          <w:rFonts w:asciiTheme="minorHAnsi" w:hAnsiTheme="minorHAnsi"/>
          <w:i/>
          <w:sz w:val="20"/>
          <w:szCs w:val="20"/>
        </w:rPr>
        <w:t>BNF category</w:t>
      </w:r>
      <w:r w:rsidRPr="004D01C5">
        <w:rPr>
          <w:rFonts w:asciiTheme="minorHAnsi" w:hAnsiTheme="minorHAnsi"/>
          <w:i/>
          <w:sz w:val="20"/>
          <w:szCs w:val="20"/>
        </w:rPr>
        <w:t xml:space="preserve"> ‘Other’ and Mode ‘As required’ and ‘Once-only’) were excluded from the analysis.</w:t>
      </w:r>
    </w:p>
    <w:p w:rsidR="006B72E5" w:rsidRPr="00284698" w:rsidRDefault="00284698" w:rsidP="006B72E5">
      <w:pPr>
        <w:pStyle w:val="NoSpacing"/>
        <w:rPr>
          <w:rFonts w:asciiTheme="minorHAnsi" w:hAnsiTheme="minorHAnsi"/>
          <w:i/>
          <w:sz w:val="20"/>
          <w:szCs w:val="20"/>
        </w:rPr>
      </w:pPr>
      <w:r w:rsidRPr="004D01C5">
        <w:rPr>
          <w:rFonts w:asciiTheme="minorHAnsi" w:hAnsiTheme="minorHAnsi"/>
          <w:i/>
          <w:sz w:val="20"/>
          <w:szCs w:val="20"/>
        </w:rPr>
        <w:t>TIME TO ACTION: Categories with zero counts</w:t>
      </w:r>
      <w:r>
        <w:rPr>
          <w:rFonts w:asciiTheme="minorHAnsi" w:hAnsiTheme="minorHAnsi"/>
          <w:i/>
          <w:sz w:val="20"/>
          <w:szCs w:val="20"/>
        </w:rPr>
        <w:t xml:space="preserve"> (Communication theme: ‘Contraindication’, ‘Drug Interaction’; ‘Drug Selection’; ‘Omission’ ‘Other’ and ‘Supporting Information’ </w:t>
      </w:r>
      <w:r w:rsidRPr="004D01C5">
        <w:rPr>
          <w:rFonts w:asciiTheme="minorHAnsi" w:hAnsiTheme="minorHAnsi"/>
          <w:i/>
          <w:sz w:val="20"/>
          <w:szCs w:val="20"/>
        </w:rPr>
        <w:t>were excluded from the analysis.</w:t>
      </w:r>
    </w:p>
    <w:p w:rsidR="006B72E5" w:rsidRPr="00A472A9" w:rsidRDefault="006B72E5" w:rsidP="006B72E5">
      <w:pPr>
        <w:pStyle w:val="NoSpacing"/>
        <w:rPr>
          <w:rFonts w:ascii="Calibri" w:hAnsi="Calibri"/>
          <w:i/>
          <w:sz w:val="20"/>
        </w:rPr>
      </w:pPr>
      <w:proofErr w:type="gramStart"/>
      <w:r w:rsidRPr="00A472A9">
        <w:rPr>
          <w:rFonts w:ascii="Calibri" w:hAnsi="Calibri"/>
          <w:i/>
          <w:sz w:val="20"/>
        </w:rPr>
        <w:t>CVS Cardiovascular; CNS Central Nervous System; Eye, Ear, Nose and Oropharynx; GI Gastrointestinal; Malign/Immuno Malignant Disease and Immunosuppression; Muscu &amp; Joint; Musculoskeletal and Joint Disease; Obs, Gynae, &amp; Uro Obstetrics, gynaecology, and urinary-tract di</w:t>
      </w:r>
      <w:bookmarkStart w:id="0" w:name="_GoBack"/>
      <w:bookmarkEnd w:id="0"/>
      <w:r w:rsidRPr="00A472A9">
        <w:rPr>
          <w:rFonts w:ascii="Calibri" w:hAnsi="Calibri"/>
          <w:i/>
          <w:sz w:val="20"/>
        </w:rPr>
        <w:t>sorders</w:t>
      </w:r>
      <w:r w:rsidR="00FF7EC5">
        <w:rPr>
          <w:rFonts w:ascii="Calibri" w:hAnsi="Calibri"/>
          <w:i/>
          <w:sz w:val="20"/>
        </w:rPr>
        <w:t>.</w:t>
      </w:r>
      <w:proofErr w:type="gramEnd"/>
    </w:p>
    <w:sectPr w:rsidR="006B72E5" w:rsidRPr="00A472A9" w:rsidSect="009267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7A8"/>
    <w:rsid w:val="00010059"/>
    <w:rsid w:val="00011BF0"/>
    <w:rsid w:val="00041D89"/>
    <w:rsid w:val="000424E6"/>
    <w:rsid w:val="00046A70"/>
    <w:rsid w:val="00047DA7"/>
    <w:rsid w:val="0005147A"/>
    <w:rsid w:val="000653FE"/>
    <w:rsid w:val="0007293F"/>
    <w:rsid w:val="00094C99"/>
    <w:rsid w:val="000973BE"/>
    <w:rsid w:val="000A4E79"/>
    <w:rsid w:val="000A7B9E"/>
    <w:rsid w:val="000B5CAC"/>
    <w:rsid w:val="000E65D5"/>
    <w:rsid w:val="000F2B42"/>
    <w:rsid w:val="000F389C"/>
    <w:rsid w:val="00117DA3"/>
    <w:rsid w:val="001203C8"/>
    <w:rsid w:val="00135429"/>
    <w:rsid w:val="001357F5"/>
    <w:rsid w:val="00147C29"/>
    <w:rsid w:val="00172E4F"/>
    <w:rsid w:val="00184C9A"/>
    <w:rsid w:val="001869E6"/>
    <w:rsid w:val="001A286C"/>
    <w:rsid w:val="001B4C27"/>
    <w:rsid w:val="001C4509"/>
    <w:rsid w:val="001E45A9"/>
    <w:rsid w:val="001F30D7"/>
    <w:rsid w:val="00214C40"/>
    <w:rsid w:val="0022690E"/>
    <w:rsid w:val="00230387"/>
    <w:rsid w:val="00254E8F"/>
    <w:rsid w:val="0028045E"/>
    <w:rsid w:val="00284698"/>
    <w:rsid w:val="002F2113"/>
    <w:rsid w:val="00303D7A"/>
    <w:rsid w:val="00306EBD"/>
    <w:rsid w:val="00312F7A"/>
    <w:rsid w:val="00315E9E"/>
    <w:rsid w:val="003549A5"/>
    <w:rsid w:val="00354DC1"/>
    <w:rsid w:val="00360FBD"/>
    <w:rsid w:val="00382F95"/>
    <w:rsid w:val="00392758"/>
    <w:rsid w:val="00397D04"/>
    <w:rsid w:val="003A576A"/>
    <w:rsid w:val="003A6306"/>
    <w:rsid w:val="003B6DF4"/>
    <w:rsid w:val="003F271C"/>
    <w:rsid w:val="0040404F"/>
    <w:rsid w:val="00412FBC"/>
    <w:rsid w:val="00413224"/>
    <w:rsid w:val="00460160"/>
    <w:rsid w:val="00461D8D"/>
    <w:rsid w:val="004632D1"/>
    <w:rsid w:val="00466F50"/>
    <w:rsid w:val="004A084A"/>
    <w:rsid w:val="004B5EB9"/>
    <w:rsid w:val="004B6A1D"/>
    <w:rsid w:val="004C11BF"/>
    <w:rsid w:val="004C51B9"/>
    <w:rsid w:val="004C59EE"/>
    <w:rsid w:val="004E1EC0"/>
    <w:rsid w:val="004F74E0"/>
    <w:rsid w:val="004F7B78"/>
    <w:rsid w:val="00503320"/>
    <w:rsid w:val="00505B8D"/>
    <w:rsid w:val="0052502C"/>
    <w:rsid w:val="00532186"/>
    <w:rsid w:val="00534C3A"/>
    <w:rsid w:val="00560417"/>
    <w:rsid w:val="00585464"/>
    <w:rsid w:val="00591F65"/>
    <w:rsid w:val="00594661"/>
    <w:rsid w:val="005D1532"/>
    <w:rsid w:val="005D381A"/>
    <w:rsid w:val="005E433F"/>
    <w:rsid w:val="005F3C57"/>
    <w:rsid w:val="00606C30"/>
    <w:rsid w:val="00622972"/>
    <w:rsid w:val="00622B72"/>
    <w:rsid w:val="006457A0"/>
    <w:rsid w:val="00651507"/>
    <w:rsid w:val="00684054"/>
    <w:rsid w:val="0068665F"/>
    <w:rsid w:val="00696238"/>
    <w:rsid w:val="00696599"/>
    <w:rsid w:val="006968C3"/>
    <w:rsid w:val="006A3B4F"/>
    <w:rsid w:val="006B72E5"/>
    <w:rsid w:val="006C1459"/>
    <w:rsid w:val="006E78B4"/>
    <w:rsid w:val="006E79A9"/>
    <w:rsid w:val="0071026E"/>
    <w:rsid w:val="007270E6"/>
    <w:rsid w:val="00730102"/>
    <w:rsid w:val="00731E3E"/>
    <w:rsid w:val="0073337D"/>
    <w:rsid w:val="00766A42"/>
    <w:rsid w:val="007676FF"/>
    <w:rsid w:val="00772E2C"/>
    <w:rsid w:val="007769EA"/>
    <w:rsid w:val="0078728E"/>
    <w:rsid w:val="00793E6B"/>
    <w:rsid w:val="007949F9"/>
    <w:rsid w:val="007957C0"/>
    <w:rsid w:val="00795F5F"/>
    <w:rsid w:val="007969D3"/>
    <w:rsid w:val="007A208C"/>
    <w:rsid w:val="007C233D"/>
    <w:rsid w:val="007C77A4"/>
    <w:rsid w:val="007E122E"/>
    <w:rsid w:val="007E7C99"/>
    <w:rsid w:val="007F37DD"/>
    <w:rsid w:val="007F79B2"/>
    <w:rsid w:val="00803433"/>
    <w:rsid w:val="008061CA"/>
    <w:rsid w:val="008356E3"/>
    <w:rsid w:val="00842F2F"/>
    <w:rsid w:val="00853F83"/>
    <w:rsid w:val="00875209"/>
    <w:rsid w:val="00882109"/>
    <w:rsid w:val="008900E6"/>
    <w:rsid w:val="008A62B2"/>
    <w:rsid w:val="008A7352"/>
    <w:rsid w:val="008B0185"/>
    <w:rsid w:val="008C2A68"/>
    <w:rsid w:val="008C7DF0"/>
    <w:rsid w:val="008D3F0B"/>
    <w:rsid w:val="008E50C0"/>
    <w:rsid w:val="00911052"/>
    <w:rsid w:val="009200D8"/>
    <w:rsid w:val="009267A8"/>
    <w:rsid w:val="0094032D"/>
    <w:rsid w:val="0094191C"/>
    <w:rsid w:val="009573EA"/>
    <w:rsid w:val="0096533C"/>
    <w:rsid w:val="00972C6D"/>
    <w:rsid w:val="00974CB0"/>
    <w:rsid w:val="00984528"/>
    <w:rsid w:val="009A6FE4"/>
    <w:rsid w:val="009C1591"/>
    <w:rsid w:val="009D120C"/>
    <w:rsid w:val="009E34A7"/>
    <w:rsid w:val="00A00C63"/>
    <w:rsid w:val="00A12ED5"/>
    <w:rsid w:val="00A31BE4"/>
    <w:rsid w:val="00A32802"/>
    <w:rsid w:val="00A33C9A"/>
    <w:rsid w:val="00A41D63"/>
    <w:rsid w:val="00A445CE"/>
    <w:rsid w:val="00A46257"/>
    <w:rsid w:val="00A472A9"/>
    <w:rsid w:val="00A54BCC"/>
    <w:rsid w:val="00A60C6A"/>
    <w:rsid w:val="00A627FC"/>
    <w:rsid w:val="00A6370C"/>
    <w:rsid w:val="00A66B60"/>
    <w:rsid w:val="00A7723B"/>
    <w:rsid w:val="00A90463"/>
    <w:rsid w:val="00A906F7"/>
    <w:rsid w:val="00AA4171"/>
    <w:rsid w:val="00AB2347"/>
    <w:rsid w:val="00AB5493"/>
    <w:rsid w:val="00AC318F"/>
    <w:rsid w:val="00AC6F58"/>
    <w:rsid w:val="00AE7782"/>
    <w:rsid w:val="00AF0DC1"/>
    <w:rsid w:val="00B125CD"/>
    <w:rsid w:val="00B14AF1"/>
    <w:rsid w:val="00B44548"/>
    <w:rsid w:val="00B604F4"/>
    <w:rsid w:val="00B90009"/>
    <w:rsid w:val="00B906B9"/>
    <w:rsid w:val="00BB0DFC"/>
    <w:rsid w:val="00BB2025"/>
    <w:rsid w:val="00BB30EF"/>
    <w:rsid w:val="00BC4837"/>
    <w:rsid w:val="00BD79E6"/>
    <w:rsid w:val="00BF058A"/>
    <w:rsid w:val="00BF2455"/>
    <w:rsid w:val="00C01602"/>
    <w:rsid w:val="00C020C8"/>
    <w:rsid w:val="00C13066"/>
    <w:rsid w:val="00C279A9"/>
    <w:rsid w:val="00C44BDD"/>
    <w:rsid w:val="00C45853"/>
    <w:rsid w:val="00C862D1"/>
    <w:rsid w:val="00C87911"/>
    <w:rsid w:val="00C945E1"/>
    <w:rsid w:val="00CC47AA"/>
    <w:rsid w:val="00CC6923"/>
    <w:rsid w:val="00CD33A4"/>
    <w:rsid w:val="00CD3745"/>
    <w:rsid w:val="00CD6A12"/>
    <w:rsid w:val="00CF2EBE"/>
    <w:rsid w:val="00D06E83"/>
    <w:rsid w:val="00D3069C"/>
    <w:rsid w:val="00D32679"/>
    <w:rsid w:val="00D40F33"/>
    <w:rsid w:val="00D414A4"/>
    <w:rsid w:val="00D515F3"/>
    <w:rsid w:val="00D55275"/>
    <w:rsid w:val="00D55568"/>
    <w:rsid w:val="00D671A3"/>
    <w:rsid w:val="00D7536E"/>
    <w:rsid w:val="00D91F00"/>
    <w:rsid w:val="00E21B87"/>
    <w:rsid w:val="00E34416"/>
    <w:rsid w:val="00E42163"/>
    <w:rsid w:val="00E4643E"/>
    <w:rsid w:val="00E82A88"/>
    <w:rsid w:val="00E856B7"/>
    <w:rsid w:val="00EA1F84"/>
    <w:rsid w:val="00EB173A"/>
    <w:rsid w:val="00EC03E8"/>
    <w:rsid w:val="00ED1690"/>
    <w:rsid w:val="00ED24CD"/>
    <w:rsid w:val="00ED296A"/>
    <w:rsid w:val="00EE5BA6"/>
    <w:rsid w:val="00EE7746"/>
    <w:rsid w:val="00F207AA"/>
    <w:rsid w:val="00F70360"/>
    <w:rsid w:val="00F71CAE"/>
    <w:rsid w:val="00F73E5E"/>
    <w:rsid w:val="00F91781"/>
    <w:rsid w:val="00FD44D8"/>
    <w:rsid w:val="00FD6BAB"/>
    <w:rsid w:val="00FF1C04"/>
    <w:rsid w:val="00FF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67A8"/>
    <w:pPr>
      <w:spacing w:after="0" w:line="240" w:lineRule="auto"/>
    </w:pPr>
    <w:rPr>
      <w:rFonts w:ascii="Cambria" w:hAnsi="Cambria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F3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0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0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0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0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67A8"/>
    <w:pPr>
      <w:spacing w:after="0" w:line="240" w:lineRule="auto"/>
    </w:pPr>
    <w:rPr>
      <w:rFonts w:ascii="Cambria" w:hAnsi="Cambria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F3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0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0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0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0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6988CA5-D814-47BE-AD47-063481A22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915</Words>
  <Characters>522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6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Thomas</dc:creator>
  <cp:lastModifiedBy>thomassk</cp:lastModifiedBy>
  <cp:revision>24</cp:revision>
  <dcterms:created xsi:type="dcterms:W3CDTF">2016-01-04T11:25:00Z</dcterms:created>
  <dcterms:modified xsi:type="dcterms:W3CDTF">2016-01-22T10:51:00Z</dcterms:modified>
</cp:coreProperties>
</file>